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4F062" w14:textId="6CE77CC2" w:rsidR="00F27FD6" w:rsidRPr="005A3D74" w:rsidRDefault="009C7E94">
      <w:pPr>
        <w:rPr>
          <w:rFonts w:cstheme="minorHAnsi"/>
          <w:b/>
        </w:rPr>
      </w:pPr>
      <w:r>
        <w:rPr>
          <w:rFonts w:cstheme="minorHAnsi"/>
          <w:b/>
        </w:rPr>
        <w:t>S</w:t>
      </w:r>
      <w:r w:rsidR="00347563">
        <w:rPr>
          <w:rFonts w:cstheme="minorHAnsi"/>
          <w:b/>
        </w:rPr>
        <w:t>1</w:t>
      </w:r>
      <w:r>
        <w:rPr>
          <w:rFonts w:cstheme="minorHAnsi"/>
          <w:b/>
        </w:rPr>
        <w:t xml:space="preserve">. </w:t>
      </w:r>
      <w:r w:rsidR="00705459" w:rsidRPr="005A3D74">
        <w:rPr>
          <w:b/>
        </w:rPr>
        <w:t>Deriv</w:t>
      </w:r>
      <w:r w:rsidR="005A3D74" w:rsidRPr="005A3D74">
        <w:rPr>
          <w:b/>
        </w:rPr>
        <w:t>ation of</w:t>
      </w:r>
      <w:r w:rsidR="00705459" w:rsidRPr="005A3D74">
        <w:rPr>
          <w:b/>
        </w:rPr>
        <w:t xml:space="preserve"> the probability of observing parental genotype on a linkage group during the F</w:t>
      </w:r>
      <w:r w:rsidR="00705459" w:rsidRPr="005A3D74">
        <w:rPr>
          <w:b/>
          <w:vertAlign w:val="subscript"/>
        </w:rPr>
        <w:t>5</w:t>
      </w:r>
      <w:r w:rsidR="00705459" w:rsidRPr="005A3D74">
        <w:rPr>
          <w:b/>
        </w:rPr>
        <w:t xml:space="preserve"> recombinant inbred lines (RILs)</w:t>
      </w:r>
    </w:p>
    <w:p w14:paraId="712EB3CE" w14:textId="1F720F21" w:rsidR="00705459" w:rsidRDefault="00705459">
      <w:r w:rsidRPr="00705459">
        <w:rPr>
          <w:b/>
        </w:rPr>
        <w:t>Assumption</w:t>
      </w:r>
      <w:r>
        <w:t xml:space="preserve">: for a targeted linkage group, the frequency of having no recombination during meiosis is </w:t>
      </w:r>
      <w:r w:rsidRPr="00705459">
        <w:rPr>
          <w:i/>
        </w:rPr>
        <w:t>q</w:t>
      </w:r>
      <w:r>
        <w:t xml:space="preserve"> and the frequency of having at least one recombination during meiosis is </w:t>
      </w:r>
      <w:r w:rsidRPr="00705459">
        <w:rPr>
          <w:i/>
        </w:rPr>
        <w:t>p</w:t>
      </w:r>
      <w:r>
        <w:t xml:space="preserve"> = 1 – </w:t>
      </w:r>
      <w:r w:rsidRPr="00705459">
        <w:rPr>
          <w:i/>
        </w:rPr>
        <w:t>q</w:t>
      </w:r>
      <w:r>
        <w:t xml:space="preserve">. </w:t>
      </w:r>
    </w:p>
    <w:p w14:paraId="264A3788" w14:textId="7D63C261" w:rsidR="00705459" w:rsidRDefault="00705459">
      <w:pPr>
        <w:rPr>
          <w:b/>
        </w:rPr>
      </w:pPr>
      <w:r>
        <w:rPr>
          <w:noProof/>
        </w:rPr>
        <w:drawing>
          <wp:inline distT="0" distB="0" distL="0" distR="0" wp14:anchorId="6A31AD50" wp14:editId="414A83EE">
            <wp:extent cx="4286250" cy="346248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544" cy="3468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CB9BE7A" w14:textId="74A74440" w:rsidR="00705459" w:rsidRDefault="00705459">
      <w:pPr>
        <w:rPr>
          <w:b/>
        </w:rPr>
      </w:pPr>
      <w:r>
        <w:rPr>
          <w:b/>
        </w:rPr>
        <w:t xml:space="preserve">Figure </w:t>
      </w:r>
      <w:r w:rsidR="00E96EB3">
        <w:rPr>
          <w:b/>
        </w:rPr>
        <w:t>1</w:t>
      </w:r>
      <w:r>
        <w:rPr>
          <w:b/>
        </w:rPr>
        <w:t>. breeding scheme for obtaining F</w:t>
      </w:r>
      <w:r w:rsidRPr="00705459">
        <w:rPr>
          <w:b/>
          <w:vertAlign w:val="subscript"/>
        </w:rPr>
        <w:t>5</w:t>
      </w:r>
      <w:r>
        <w:rPr>
          <w:b/>
        </w:rPr>
        <w:t xml:space="preserve"> RILs.</w:t>
      </w:r>
      <w:r w:rsidR="00E96EB3">
        <w:rPr>
          <w:b/>
        </w:rPr>
        <w:t xml:space="preserve"> </w:t>
      </w:r>
      <w:r w:rsidR="00E96EB3" w:rsidRPr="00E96EB3">
        <w:t>A</w:t>
      </w:r>
      <w:r w:rsidR="00E96EB3" w:rsidRPr="00E96EB3">
        <w:rPr>
          <w:vertAlign w:val="subscript"/>
        </w:rPr>
        <w:t>n</w:t>
      </w:r>
      <w:r w:rsidR="00E96EB3">
        <w:t>, B</w:t>
      </w:r>
      <w:r w:rsidR="00E96EB3" w:rsidRPr="00E96EB3">
        <w:rPr>
          <w:vertAlign w:val="subscript"/>
        </w:rPr>
        <w:t>n</w:t>
      </w:r>
      <w:r w:rsidR="00E96EB3">
        <w:t>, C</w:t>
      </w:r>
      <w:r w:rsidR="00E96EB3" w:rsidRPr="00E96EB3">
        <w:rPr>
          <w:vertAlign w:val="subscript"/>
        </w:rPr>
        <w:t>n</w:t>
      </w:r>
      <w:r w:rsidR="00E96EB3">
        <w:t xml:space="preserve">, </w:t>
      </w:r>
      <w:proofErr w:type="spellStart"/>
      <w:r w:rsidR="00E96EB3">
        <w:t>D</w:t>
      </w:r>
      <w:r w:rsidR="00E96EB3" w:rsidRPr="00E96EB3">
        <w:rPr>
          <w:vertAlign w:val="subscript"/>
        </w:rPr>
        <w:t>n</w:t>
      </w:r>
      <w:proofErr w:type="spellEnd"/>
      <w:r w:rsidR="00E96EB3">
        <w:t xml:space="preserve">, </w:t>
      </w:r>
      <w:proofErr w:type="spellStart"/>
      <w:r w:rsidR="00E96EB3">
        <w:t>E</w:t>
      </w:r>
      <w:r w:rsidR="00E96EB3" w:rsidRPr="00E96EB3">
        <w:rPr>
          <w:vertAlign w:val="subscript"/>
        </w:rPr>
        <w:t>n</w:t>
      </w:r>
      <w:proofErr w:type="spellEnd"/>
      <w:r w:rsidR="00E96EB3">
        <w:t xml:space="preserve">, </w:t>
      </w:r>
      <w:proofErr w:type="spellStart"/>
      <w:r w:rsidR="00E96EB3">
        <w:t>F</w:t>
      </w:r>
      <w:r w:rsidR="00E96EB3" w:rsidRPr="00E96EB3">
        <w:rPr>
          <w:vertAlign w:val="subscript"/>
        </w:rPr>
        <w:t>n</w:t>
      </w:r>
      <w:proofErr w:type="spellEnd"/>
      <w:r w:rsidR="00E96EB3">
        <w:t xml:space="preserve"> are the probabilities of having genotype </w:t>
      </w:r>
      <w:r w:rsidR="00E96EB3" w:rsidRPr="00E96EB3">
        <w:rPr>
          <w:rFonts w:cstheme="minorHAnsi"/>
        </w:rPr>
        <w:t>||</w:t>
      </w:r>
      <w:r w:rsidR="00E96EB3">
        <w:rPr>
          <w:rFonts w:cstheme="minorHAnsi"/>
        </w:rPr>
        <w:t>, ¦¦,</w:t>
      </w:r>
      <w:r w:rsidR="00E96EB3">
        <w:rPr>
          <w:b/>
        </w:rPr>
        <w:t xml:space="preserve"> </w:t>
      </w:r>
      <w:r w:rsidR="00E96EB3">
        <w:rPr>
          <w:rFonts w:cstheme="minorHAnsi"/>
        </w:rPr>
        <w:t>|¦</w:t>
      </w:r>
      <w:r w:rsidR="00E96EB3">
        <w:rPr>
          <w:b/>
        </w:rPr>
        <w:t xml:space="preserve">, </w:t>
      </w:r>
      <w:r w:rsidR="00E96EB3">
        <w:rPr>
          <w:rFonts w:cstheme="minorHAnsi"/>
        </w:rPr>
        <w:t>|⁞</w:t>
      </w:r>
      <w:r w:rsidR="00E96EB3">
        <w:rPr>
          <w:b/>
        </w:rPr>
        <w:t>,</w:t>
      </w:r>
      <w:r w:rsidR="00E96EB3" w:rsidRPr="00E96EB3">
        <w:rPr>
          <w:rFonts w:cstheme="minorHAnsi"/>
        </w:rPr>
        <w:t xml:space="preserve"> </w:t>
      </w:r>
      <w:r w:rsidR="00E96EB3">
        <w:rPr>
          <w:rFonts w:cstheme="minorHAnsi"/>
        </w:rPr>
        <w:t>¦⁞, and</w:t>
      </w:r>
      <w:r w:rsidR="00E96EB3">
        <w:rPr>
          <w:b/>
        </w:rPr>
        <w:t xml:space="preserve"> </w:t>
      </w:r>
      <w:r w:rsidR="00E96EB3">
        <w:rPr>
          <w:rFonts w:cstheme="minorHAnsi"/>
        </w:rPr>
        <w:t xml:space="preserve">⁞⁞ on the targeted linkage group in </w:t>
      </w:r>
      <w:proofErr w:type="spellStart"/>
      <w:r w:rsidR="00E96EB3">
        <w:rPr>
          <w:rFonts w:cstheme="minorHAnsi"/>
        </w:rPr>
        <w:t>Fn</w:t>
      </w:r>
      <w:proofErr w:type="spellEnd"/>
      <w:r w:rsidR="00E96EB3">
        <w:rPr>
          <w:rFonts w:cstheme="minorHAnsi"/>
        </w:rPr>
        <w:t>, respectively.</w:t>
      </w:r>
      <w:r w:rsidR="00E96EB3">
        <w:rPr>
          <w:b/>
        </w:rPr>
        <w:t xml:space="preserve"> </w:t>
      </w:r>
    </w:p>
    <w:p w14:paraId="7572AC2B" w14:textId="13565F5F" w:rsidR="007D311B" w:rsidRPr="00B91D7E" w:rsidRDefault="00E96EB3">
      <w:pPr>
        <w:rPr>
          <w:b/>
        </w:rPr>
      </w:pPr>
      <w:r>
        <w:rPr>
          <w:b/>
        </w:rPr>
        <w:t xml:space="preserve">Genotype distribution in </w:t>
      </w:r>
      <w:r w:rsidR="007D311B" w:rsidRPr="00B91D7E">
        <w:rPr>
          <w:b/>
        </w:rPr>
        <w:t>F</w:t>
      </w:r>
      <w:r w:rsidR="00B759A6" w:rsidRPr="00B91D7E">
        <w:rPr>
          <w:b/>
        </w:rPr>
        <w:t>2</w:t>
      </w:r>
      <w:r w:rsidR="007D311B" w:rsidRPr="00B91D7E">
        <w:rPr>
          <w:b/>
        </w:rPr>
        <w:t>:</w:t>
      </w:r>
      <w:r w:rsidR="007D311B" w:rsidRPr="00B91D7E">
        <w:rPr>
          <w:rFonts w:cstheme="minorHAnsi"/>
          <w:b/>
        </w:rPr>
        <w:t xml:space="preserve">  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3"/>
        <w:gridCol w:w="1039"/>
        <w:gridCol w:w="1039"/>
        <w:gridCol w:w="1039"/>
        <w:gridCol w:w="1039"/>
        <w:gridCol w:w="1039"/>
        <w:gridCol w:w="1039"/>
      </w:tblGrid>
      <w:tr w:rsidR="0079635B" w14:paraId="3DE2B3B9" w14:textId="281557F4" w:rsidTr="00EC7247"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6E9A8A2F" w14:textId="05B50423" w:rsidR="0079635B" w:rsidRDefault="0079635B" w:rsidP="0079635B"/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39B40CE9" w14:textId="323A7DA9" w:rsidR="0079635B" w:rsidRDefault="0079635B" w:rsidP="0079635B">
            <w:pPr>
              <w:jc w:val="center"/>
            </w:pPr>
            <w:r>
              <w:rPr>
                <w:rFonts w:ascii="Calibri" w:eastAsia="DengXian" w:hAnsi="Calibri" w:cs="Times New Roman"/>
              </w:rPr>
              <w:t>A</w:t>
            </w:r>
            <w:r w:rsidRPr="00F27FD6">
              <w:rPr>
                <w:rFonts w:ascii="Calibri" w:eastAsia="DengXian" w:hAnsi="Calibri" w:cs="Times New Roman"/>
                <w:vertAlign w:val="subscript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4B600668" w14:textId="04F100CC" w:rsidR="0079635B" w:rsidRDefault="0079635B" w:rsidP="0079635B">
            <w:pPr>
              <w:jc w:val="center"/>
            </w:pPr>
            <w:r>
              <w:rPr>
                <w:rFonts w:ascii="Calibri" w:eastAsia="DengXian" w:hAnsi="Calibri" w:cs="Times New Roman"/>
              </w:rPr>
              <w:t>B</w:t>
            </w:r>
            <w:r w:rsidRPr="00F27FD6">
              <w:rPr>
                <w:rFonts w:ascii="Calibri" w:eastAsia="DengXian" w:hAnsi="Calibri" w:cs="Times New Roman"/>
                <w:vertAlign w:val="subscript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4945D43B" w14:textId="36F8BEA5" w:rsidR="0079635B" w:rsidRDefault="0079635B" w:rsidP="0079635B">
            <w:pPr>
              <w:jc w:val="center"/>
            </w:pPr>
            <w:r>
              <w:rPr>
                <w:rFonts w:ascii="Calibri" w:eastAsia="DengXian" w:hAnsi="Calibri" w:cs="Times New Roman"/>
              </w:rPr>
              <w:t>C</w:t>
            </w:r>
            <w:r w:rsidRPr="00F27FD6">
              <w:rPr>
                <w:rFonts w:ascii="Calibri" w:eastAsia="DengXian" w:hAnsi="Calibri" w:cs="Times New Roman"/>
                <w:vertAlign w:val="subscript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6EBA983" w14:textId="191FB763" w:rsidR="0079635B" w:rsidRDefault="0079635B" w:rsidP="0079635B">
            <w:pPr>
              <w:jc w:val="center"/>
            </w:pPr>
            <w:r>
              <w:rPr>
                <w:rFonts w:ascii="Calibri" w:eastAsia="DengXian" w:hAnsi="Calibri" w:cs="Times New Roman"/>
              </w:rPr>
              <w:t>D</w:t>
            </w:r>
            <w:r w:rsidRPr="00F27FD6">
              <w:rPr>
                <w:rFonts w:ascii="Calibri" w:eastAsia="DengXian" w:hAnsi="Calibri" w:cs="Times New Roman"/>
                <w:vertAlign w:val="subscript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69D2C467" w14:textId="374836CB" w:rsidR="0079635B" w:rsidRDefault="0079635B" w:rsidP="0079635B">
            <w:pPr>
              <w:jc w:val="center"/>
            </w:pPr>
            <w:r>
              <w:rPr>
                <w:rFonts w:ascii="Calibri" w:eastAsia="DengXian" w:hAnsi="Calibri" w:cs="Times New Roman"/>
              </w:rPr>
              <w:t>E</w:t>
            </w:r>
            <w:r w:rsidRPr="00F27FD6">
              <w:rPr>
                <w:rFonts w:ascii="Calibri" w:eastAsia="DengXian" w:hAnsi="Calibri" w:cs="Times New Roman"/>
                <w:vertAlign w:val="subscript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55DBFC90" w14:textId="6600564D" w:rsidR="0079635B" w:rsidRDefault="0079635B" w:rsidP="0079635B">
            <w:pPr>
              <w:jc w:val="center"/>
            </w:pPr>
            <w:r>
              <w:rPr>
                <w:rFonts w:ascii="Calibri" w:eastAsia="DengXian" w:hAnsi="Calibri" w:cs="Times New Roman"/>
              </w:rPr>
              <w:t>F</w:t>
            </w:r>
            <w:r w:rsidRPr="00F27FD6">
              <w:rPr>
                <w:rFonts w:ascii="Calibri" w:eastAsia="DengXian" w:hAnsi="Calibri" w:cs="Times New Roman"/>
                <w:vertAlign w:val="subscript"/>
              </w:rPr>
              <w:t>2</w:t>
            </w:r>
          </w:p>
        </w:tc>
      </w:tr>
      <w:tr w:rsidR="0079635B" w14:paraId="627A245C" w14:textId="27A92706" w:rsidTr="00EC7247">
        <w:trPr>
          <w:trHeight w:val="593"/>
        </w:trPr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3D15A848" w14:textId="389055F1" w:rsidR="0079635B" w:rsidRDefault="0079635B" w:rsidP="0079635B">
            <w:bookmarkStart w:id="1" w:name="_Hlk536534484"/>
            <w:r>
              <w:t>Frequency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02E5B777" w14:textId="5891C489" w:rsidR="0079635B" w:rsidRDefault="00347563" w:rsidP="0079635B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41BBF386" w14:textId="54EDA256" w:rsidR="0079635B" w:rsidRDefault="00347563" w:rsidP="0079635B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94B4623" w14:textId="598B1F6A" w:rsidR="0079635B" w:rsidRDefault="00347563" w:rsidP="0079635B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77CE61E9" w14:textId="163D29C7" w:rsidR="0079635B" w:rsidRDefault="0079635B" w:rsidP="0079635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q</m:t>
                </m:r>
              </m:oMath>
            </m:oMathPara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438F2680" w14:textId="0712C1C2" w:rsidR="0079635B" w:rsidRDefault="0079635B" w:rsidP="0079635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q</m:t>
                </m:r>
              </m:oMath>
            </m:oMathPara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F4AE7F3" w14:textId="4956511A" w:rsidR="0079635B" w:rsidRDefault="00347563" w:rsidP="0079635B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bookmarkEnd w:id="1"/>
    </w:tbl>
    <w:p w14:paraId="13BAC922" w14:textId="77777777" w:rsidR="009C7E94" w:rsidRDefault="009C7E94">
      <w:pPr>
        <w:rPr>
          <w:b/>
        </w:rPr>
      </w:pPr>
    </w:p>
    <w:p w14:paraId="5EF76AE7" w14:textId="3E8F1F91" w:rsidR="007D311B" w:rsidRPr="00B91D7E" w:rsidRDefault="00E96EB3">
      <w:pPr>
        <w:rPr>
          <w:b/>
        </w:rPr>
      </w:pPr>
      <w:r>
        <w:rPr>
          <w:b/>
        </w:rPr>
        <w:t xml:space="preserve">Genotype distribution in </w:t>
      </w:r>
      <w:r w:rsidR="00B759A6" w:rsidRPr="00B91D7E">
        <w:rPr>
          <w:b/>
        </w:rPr>
        <w:t>F3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09"/>
        <w:gridCol w:w="726"/>
        <w:gridCol w:w="757"/>
        <w:gridCol w:w="623"/>
        <w:gridCol w:w="1314"/>
        <w:gridCol w:w="1314"/>
        <w:gridCol w:w="1717"/>
        <w:gridCol w:w="1895"/>
      </w:tblGrid>
      <w:tr w:rsidR="0079635B" w14:paraId="137BF6DD" w14:textId="56C7A3CD" w:rsidTr="009C7E94"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9E681" w14:textId="77777777" w:rsidR="0079635B" w:rsidRDefault="0079635B" w:rsidP="0079635B">
            <w:pPr>
              <w:rPr>
                <w:rFonts w:cstheme="minorHAnsi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C8AB9" w14:textId="3A5DE5A7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9C7E94"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2CD54" w14:textId="158B1552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Pr="009C7E94"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BCC22" w14:textId="6B0EB827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9C7E94"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30C2C" w14:textId="6C343A43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9C7E94"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6A2F8" w14:textId="27E3F16A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9C7E94"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6B34D" w14:textId="200A6785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Pr="009C7E94"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95516" w14:textId="6639802F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Frequency in F2</w:t>
            </w:r>
          </w:p>
        </w:tc>
      </w:tr>
      <w:tr w:rsidR="0079635B" w14:paraId="2D7E7DD2" w14:textId="154A0CC1" w:rsidTr="009C7E94"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A3981" w14:textId="130C9FBC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|| x ||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CCCB4" w14:textId="492CE7EF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5C9C4" w14:textId="73EE53DB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A3CC4" w14:textId="1913DBC4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A1FDE" w14:textId="1E4530F1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55A5E" w14:textId="5F73472B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8B65E" w14:textId="3971A95D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9157B" w14:textId="7D2DF005" w:rsidR="0079635B" w:rsidRDefault="00347563" w:rsidP="0079635B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79635B" w14:paraId="06F404A8" w14:textId="7DEF951C" w:rsidTr="009C7E94"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68ADA625" w14:textId="6C060B59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¦¦ x ¦¦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8CBD6DF" w14:textId="1F35A069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EFF0565" w14:textId="5ACA8733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487EF278" w14:textId="29E2B490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928CC52" w14:textId="7935C14A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D3340C1" w14:textId="647E309C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247F338" w14:textId="581BB167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D4A93A5" w14:textId="665DEFB8" w:rsidR="0079635B" w:rsidRDefault="00347563" w:rsidP="0079635B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79635B" w14:paraId="68CE3832" w14:textId="69063116" w:rsidTr="009C7E94"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A63515C" w14:textId="3795E928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|¦ x |¦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F351655" w14:textId="52F8F132" w:rsidR="0079635B" w:rsidRDefault="00347563" w:rsidP="0079635B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2A6818A" w14:textId="3349ED2C" w:rsidR="0079635B" w:rsidRDefault="00347563" w:rsidP="0079635B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68C4499F" w14:textId="361C7AF1" w:rsidR="0079635B" w:rsidRDefault="00347563" w:rsidP="0079635B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D494555" w14:textId="7DA52DBD" w:rsidR="0079635B" w:rsidRDefault="0079635B" w:rsidP="0079635B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>pq</m:t>
                </m:r>
              </m:oMath>
            </m:oMathPara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EF5AF4A" w14:textId="44D8A2B9" w:rsidR="0079635B" w:rsidRDefault="0079635B" w:rsidP="0079635B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>pq</m:t>
                </m:r>
              </m:oMath>
            </m:oMathPara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2526275" w14:textId="45E75ECF" w:rsidR="0079635B" w:rsidRDefault="00347563" w:rsidP="0079635B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D97DB4D" w14:textId="2ABAFCC7" w:rsidR="0079635B" w:rsidRDefault="00347563" w:rsidP="0079635B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79635B" w14:paraId="779CC4AC" w14:textId="72572493" w:rsidTr="009C7E94"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4A4EB53F" w14:textId="0D1E6300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|⁞ x |⁞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88C1EFB" w14:textId="387B9C93" w:rsidR="0079635B" w:rsidRDefault="00347563" w:rsidP="0079635B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28D6F01" w14:textId="52647BCD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46E861D0" w14:textId="30CD633A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BFD4A58" w14:textId="77D84890" w:rsidR="0079635B" w:rsidRDefault="00347563" w:rsidP="0079635B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pq</m:t>
                </m:r>
              </m:oMath>
            </m:oMathPara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F19ED62" w14:textId="587B32AB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0B49328" w14:textId="21DF86D1" w:rsidR="0079635B" w:rsidRDefault="00347563" w:rsidP="0079635B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pq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A7E351A" w14:textId="08AFCB07" w:rsidR="0079635B" w:rsidRDefault="0079635B" w:rsidP="0079635B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>pq</m:t>
                </m:r>
              </m:oMath>
            </m:oMathPara>
          </w:p>
        </w:tc>
      </w:tr>
      <w:tr w:rsidR="0079635B" w14:paraId="287DBACB" w14:textId="20996A0F" w:rsidTr="009C7E94"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5A381F8" w14:textId="31675F39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¦⁞ x ¦⁞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CBDFF82" w14:textId="6757A14D" w:rsidR="0079635B" w:rsidRPr="003663EE" w:rsidRDefault="0079635B" w:rsidP="0079635B">
            <w:pPr>
              <w:rPr>
                <w:rFonts w:ascii="Calibri" w:eastAsia="DengXian" w:hAnsi="Calibri" w:cs="Calibri"/>
              </w:rPr>
            </w:pPr>
            <w:r>
              <w:rPr>
                <w:rFonts w:ascii="Calibri" w:eastAsia="DengXian" w:hAnsi="Calibri" w:cs="Calibri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FFFCDCE" w14:textId="2C921DED" w:rsidR="0079635B" w:rsidRDefault="00347563" w:rsidP="0079635B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53873EC9" w14:textId="123C5D21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68094E4" w14:textId="01401398" w:rsidR="0079635B" w:rsidRPr="003663EE" w:rsidRDefault="0079635B" w:rsidP="0079635B">
            <w:pPr>
              <w:rPr>
                <w:rFonts w:ascii="Calibri" w:eastAsia="DengXian" w:hAnsi="Calibri" w:cs="Calibri"/>
              </w:rPr>
            </w:pPr>
            <w:r>
              <w:rPr>
                <w:rFonts w:ascii="Calibri" w:eastAsia="DengXian" w:hAnsi="Calibri" w:cs="Calibri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DDCA993" w14:textId="73C45784" w:rsidR="0079635B" w:rsidRDefault="00347563" w:rsidP="0079635B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pq</m:t>
                </m:r>
              </m:oMath>
            </m:oMathPara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5622F76" w14:textId="030A5313" w:rsidR="0079635B" w:rsidRPr="003663EE" w:rsidRDefault="00347563" w:rsidP="0079635B">
            <w:pPr>
              <w:rPr>
                <w:rFonts w:ascii="Calibri" w:eastAsia="DengXian" w:hAnsi="Calibri" w:cs="Calibr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pq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2C3B184" w14:textId="29C1137C" w:rsidR="0079635B" w:rsidRDefault="0079635B" w:rsidP="0079635B">
            <w:pPr>
              <w:rPr>
                <w:rFonts w:ascii="Calibri" w:eastAsia="DengXian" w:hAnsi="Calibri" w:cs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pq</m:t>
                </m:r>
              </m:oMath>
            </m:oMathPara>
          </w:p>
        </w:tc>
      </w:tr>
      <w:tr w:rsidR="0079635B" w14:paraId="318E5C29" w14:textId="1CE0F000" w:rsidTr="009C7E94"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202B4" w14:textId="61C8A4B4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⁞⁞ x ⁞⁞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E95EC" w14:textId="496EEC2C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A531A" w14:textId="27D3F9EA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2FA84" w14:textId="0A2751EA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16D45" w14:textId="217E3190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9EFAB" w14:textId="0953BAD1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C59DA" w14:textId="59DE8710" w:rsidR="0079635B" w:rsidRDefault="0079635B" w:rsidP="0079635B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FB4CC" w14:textId="4806CA8F" w:rsidR="0079635B" w:rsidRDefault="00347563" w:rsidP="0079635B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</w:tbl>
    <w:p w14:paraId="76C4FE5F" w14:textId="7A7E911B" w:rsidR="007D311B" w:rsidRDefault="007D311B"/>
    <w:p w14:paraId="1650F5C6" w14:textId="7C343032" w:rsidR="008D03EB" w:rsidRPr="008D03EB" w:rsidRDefault="00347563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d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4</m:t>
              </m:r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 xml:space="preserve">+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>pq</m:t>
          </m:r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8</m:t>
              </m:r>
            </m:den>
          </m:f>
          <m:r>
            <w:rPr>
              <w:rFonts w:ascii="Cambria Math" w:hAnsi="Cambria Math"/>
            </w:rPr>
            <m:t>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2pq+2)</m:t>
          </m:r>
        </m:oMath>
      </m:oMathPara>
    </w:p>
    <w:p w14:paraId="0F492CA2" w14:textId="3DDCC4C2" w:rsidR="008D03EB" w:rsidRPr="008D03EB" w:rsidRDefault="00347563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(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4</m:t>
              </m:r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4</m:t>
              </m:r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 xml:space="preserve">+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e>
          </m:d>
          <m:r>
            <w:rPr>
              <w:rFonts w:ascii="Cambria Math" w:hAnsi="Cambria Math"/>
            </w:rPr>
            <m:t>(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)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>pq</m:t>
          </m:r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8</m:t>
              </m:r>
            </m:den>
          </m:f>
          <m:r>
            <w:rPr>
              <w:rFonts w:ascii="Cambria Math" w:hAnsi="Cambria Math"/>
            </w:rPr>
            <m:t>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 xml:space="preserve">+2pq+2)  </m:t>
          </m:r>
        </m:oMath>
      </m:oMathPara>
    </w:p>
    <w:p w14:paraId="4478A1C6" w14:textId="6647EF1D" w:rsidR="00AE3D90" w:rsidRPr="0038424B" w:rsidRDefault="00347563" w:rsidP="00AE3D90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4</m:t>
              </m:r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4</m:t>
              </m:r>
            </m:sup>
          </m:sSup>
        </m:oMath>
      </m:oMathPara>
    </w:p>
    <w:p w14:paraId="5FB4F643" w14:textId="2E6D95CA" w:rsidR="00AE3D90" w:rsidRDefault="00347563" w:rsidP="00AE3D90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pq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pq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pq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pq</m:t>
              </m:r>
            </m:e>
          </m:d>
          <m:r>
            <w:rPr>
              <w:rFonts w:ascii="Cambria Math" w:hAnsi="Cambria Math"/>
            </w:rPr>
            <m:t>pq</m:t>
          </m:r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 p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 xml:space="preserve">  </m:t>
          </m:r>
        </m:oMath>
      </m:oMathPara>
    </w:p>
    <w:p w14:paraId="77F7C77C" w14:textId="1DE726DB" w:rsidR="0038424B" w:rsidRDefault="00347563" w:rsidP="0038424B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pq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pq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pq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pq</m:t>
              </m:r>
            </m:e>
          </m:d>
          <m:r>
            <w:rPr>
              <w:rFonts w:ascii="Cambria Math" w:hAnsi="Cambria Math"/>
            </w:rPr>
            <m:t>pq</m:t>
          </m:r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 p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 xml:space="preserve">  </m:t>
          </m:r>
        </m:oMath>
      </m:oMathPara>
    </w:p>
    <w:p w14:paraId="489C7262" w14:textId="508FA347" w:rsidR="0038424B" w:rsidRDefault="00347563" w:rsidP="0038424B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4</m:t>
                      </m:r>
                    </m:den>
                  </m:f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pq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p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4</m:t>
                      </m:r>
                    </m:den>
                  </m:f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pq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 xml:space="preserve">2pq+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p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pq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5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r>
                <w:rPr>
                  <w:rFonts w:ascii="Cambria Math" w:hAnsi="Cambria Math"/>
                </w:rPr>
                <m:t>pq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p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 xml:space="preserve">  </m:t>
          </m:r>
        </m:oMath>
      </m:oMathPara>
    </w:p>
    <w:p w14:paraId="25157D67" w14:textId="192C68F3" w:rsidR="00AE3D90" w:rsidRPr="004E7F85" w:rsidRDefault="004E7F85">
      <w:pPr>
        <w:rPr>
          <w:b/>
        </w:rPr>
      </w:pPr>
      <w:r>
        <w:rPr>
          <w:b/>
        </w:rPr>
        <w:t>G</w:t>
      </w:r>
      <w:r w:rsidR="00F27FD6" w:rsidRPr="004E7F85">
        <w:rPr>
          <w:b/>
        </w:rPr>
        <w:t>eneralize</w:t>
      </w:r>
      <w:r>
        <w:rPr>
          <w:b/>
        </w:rPr>
        <w:t>d equations</w:t>
      </w:r>
      <w:r w:rsidR="00F27FD6" w:rsidRPr="004E7F85">
        <w:rPr>
          <w:b/>
        </w:rPr>
        <w:t xml:space="preserve"> from </w:t>
      </w:r>
      <w:proofErr w:type="spellStart"/>
      <w:r w:rsidR="00F27FD6" w:rsidRPr="004E7F85">
        <w:rPr>
          <w:b/>
        </w:rPr>
        <w:t>F</w:t>
      </w:r>
      <w:r w:rsidR="00F27FD6" w:rsidRPr="009C7E94">
        <w:rPr>
          <w:b/>
          <w:vertAlign w:val="subscript"/>
        </w:rPr>
        <w:t>n</w:t>
      </w:r>
      <w:proofErr w:type="spellEnd"/>
      <w:r w:rsidR="00F27FD6" w:rsidRPr="004E7F85">
        <w:rPr>
          <w:b/>
        </w:rPr>
        <w:t xml:space="preserve"> to F</w:t>
      </w:r>
      <w:r w:rsidR="00F27FD6" w:rsidRPr="009C7E94">
        <w:rPr>
          <w:b/>
          <w:vertAlign w:val="subscript"/>
        </w:rPr>
        <w:t xml:space="preserve">n+1 </w:t>
      </w:r>
      <w:r w:rsidR="00F27FD6" w:rsidRPr="004E7F85">
        <w:rPr>
          <w:b/>
        </w:rPr>
        <w:t>(n &gt;= 2)</w:t>
      </w:r>
    </w:p>
    <w:p w14:paraId="3A92FD64" w14:textId="2505632E" w:rsidR="005E64A8" w:rsidRPr="008D03EB" w:rsidRDefault="00347563" w:rsidP="005E64A8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n+1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d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</m:oMath>
      </m:oMathPara>
    </w:p>
    <w:p w14:paraId="340FAB3D" w14:textId="02A81BDF" w:rsidR="005E64A8" w:rsidRPr="008D03EB" w:rsidRDefault="00347563" w:rsidP="005E64A8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n+1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+(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4</m:t>
              </m:r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</m:oMath>
      </m:oMathPara>
    </w:p>
    <w:p w14:paraId="16D9E5A7" w14:textId="7820AD34" w:rsidR="005E64A8" w:rsidRDefault="00347563" w:rsidP="005E64A8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n+1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m:rPr>
              <m:sty m:val="p"/>
            </m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n+1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pq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pq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m:rPr>
              <m:sty m:val="p"/>
            </m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pq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pq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m:rPr>
              <m:sty m:val="p"/>
            </m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4</m:t>
                      </m:r>
                    </m:den>
                  </m:f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pq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</m:oMath>
      </m:oMathPara>
    </w:p>
    <w:sectPr w:rsidR="005E6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227"/>
    <w:rsid w:val="0007147F"/>
    <w:rsid w:val="00130DAF"/>
    <w:rsid w:val="002E219B"/>
    <w:rsid w:val="00347563"/>
    <w:rsid w:val="0038424B"/>
    <w:rsid w:val="003D6BE9"/>
    <w:rsid w:val="004E7F85"/>
    <w:rsid w:val="0052790A"/>
    <w:rsid w:val="005A3D74"/>
    <w:rsid w:val="005E64A8"/>
    <w:rsid w:val="005E6FD0"/>
    <w:rsid w:val="00705459"/>
    <w:rsid w:val="0079635B"/>
    <w:rsid w:val="007D311B"/>
    <w:rsid w:val="008D03EB"/>
    <w:rsid w:val="009C7E94"/>
    <w:rsid w:val="00A33D3E"/>
    <w:rsid w:val="00AE3D90"/>
    <w:rsid w:val="00B759A6"/>
    <w:rsid w:val="00B91D7E"/>
    <w:rsid w:val="00C93C49"/>
    <w:rsid w:val="00E96EB3"/>
    <w:rsid w:val="00EC7227"/>
    <w:rsid w:val="00EC7247"/>
    <w:rsid w:val="00F27FD6"/>
    <w:rsid w:val="00F4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579FC"/>
  <w15:chartTrackingRefBased/>
  <w15:docId w15:val="{7BA251A6-89E4-4291-8D4A-E48EAC431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D31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Sushan</dc:creator>
  <cp:keywords/>
  <dc:description/>
  <cp:lastModifiedBy>Ru Sushan</cp:lastModifiedBy>
  <cp:revision>9</cp:revision>
  <dcterms:created xsi:type="dcterms:W3CDTF">2019-02-13T16:08:00Z</dcterms:created>
  <dcterms:modified xsi:type="dcterms:W3CDTF">2019-05-10T15:58:00Z</dcterms:modified>
</cp:coreProperties>
</file>